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Supplementary Table S2.</w:t>
      </w:r>
      <w:r w:rsidDel="00000000" w:rsidR="00000000" w:rsidRPr="00000000">
        <w:rPr>
          <w:rtl w:val="0"/>
        </w:rPr>
        <w:t xml:space="preserve"> Yeast and bacterial host strains used in the study.</w:t>
      </w:r>
    </w:p>
    <w:tbl>
      <w:tblPr>
        <w:tblStyle w:val="Table1"/>
        <w:tblW w:w="9648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718"/>
        <w:gridCol w:w="6930"/>
        <w:tblGridChange w:id="0">
          <w:tblGrid>
            <w:gridCol w:w="2718"/>
            <w:gridCol w:w="6930"/>
          </w:tblGrid>
        </w:tblGridChange>
      </w:tblGrid>
      <w:tr>
        <w:trPr>
          <w:cantSplit w:val="0"/>
          <w:trHeight w:val="341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st strain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otyp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NMY51</w:t>
            </w:r>
            <w:r w:rsidDel="00000000" w:rsidR="00000000" w:rsidRPr="00000000">
              <w:rPr>
                <w:i w:val="1"/>
                <w:rtl w:val="0"/>
              </w:rPr>
              <w:t xml:space="preserve"> (Saccharomyces cerevisia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MATahis3Δ200 trp1-901 leu2-3,112 ade2 LYS2::(lexAop)4-HIS3 ura3::(lexAop)8-lacZ ade2::(lexAop)8-ADE2 GAL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XL1-Blue</w:t>
            </w:r>
            <w:r w:rsidDel="00000000" w:rsidR="00000000" w:rsidRPr="00000000">
              <w:rPr>
                <w:i w:val="1"/>
                <w:rtl w:val="0"/>
              </w:rPr>
              <w:t xml:space="preserve"> (Escherichia coli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before="0" w:lineRule="auto"/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recA1 endA1 gyrA96 thi-1 hsdR17 supE44 relA1 lac [F´ proAB lacIq Z∆M15 Tn10 (Tet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DH5α (</w:t>
            </w:r>
            <w:r w:rsidDel="00000000" w:rsidR="00000000" w:rsidRPr="00000000">
              <w:rPr>
                <w:i w:val="1"/>
                <w:rtl w:val="0"/>
              </w:rPr>
              <w:t xml:space="preserve">Escherichia coli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dlacZ Delta M15 Delta(lacZYA-argF) U169 recA1 endA1 hsdR17(rK-mK+) supE44 thi-1 gyrA96 relA1</w:t>
            </w:r>
          </w:p>
        </w:tc>
      </w:tr>
    </w:tbl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A4035"/>
    <w:pPr>
      <w:spacing w:after="240" w:before="12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zZiPLWPzcS/mJgbtgWYuMAWyEQ==">AMUW2mV5CNyHMXxGy1rxNMO+Czqo8xwHMr6xbs6X+FRUvK0HtYjh0oCdMBp98A6E4kMzE32UjI28EetqH5exj7UgYvoWryJNdD/ogPBCTWrGf9CKdAtbuhosBHA3LvSVux2DALKht/z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14:22:00Z</dcterms:created>
  <dc:creator>Dorith Rotenberg</dc:creator>
</cp:coreProperties>
</file>